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5D9DB82" w14:textId="77777777" w:rsidR="00034D72" w:rsidRDefault="00034D72" w:rsidP="00034D72">
      <w:pPr>
        <w:spacing w:after="0"/>
        <w:rPr>
          <w:rFonts w:ascii="Times New Roman" w:hAnsi="Times New Roman" w:cs="Times New Roman"/>
          <w:bCs/>
          <w:sz w:val="23"/>
          <w:szCs w:val="23"/>
        </w:rPr>
      </w:pPr>
      <w:r>
        <w:rPr>
          <w:rFonts w:ascii="Times New Roman" w:hAnsi="Times New Roman" w:cs="Times New Roman"/>
          <w:b/>
          <w:bCs/>
          <w:sz w:val="23"/>
          <w:szCs w:val="23"/>
        </w:rPr>
        <w:t>Table S</w:t>
      </w:r>
      <w:r>
        <w:rPr>
          <w:rFonts w:ascii="Times New Roman" w:hAnsi="Times New Roman" w:cs="Times New Roman" w:hint="eastAsia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 xml:space="preserve">The </w:t>
      </w:r>
      <w:r>
        <w:rPr>
          <w:rFonts w:ascii="Times New Roman" w:hAnsi="Times New Roman" w:cs="Times New Roman" w:hint="eastAsia"/>
          <w:b/>
          <w:bCs/>
        </w:rPr>
        <w:t>worldwide</w:t>
      </w:r>
      <w:r>
        <w:rPr>
          <w:rFonts w:ascii="Times New Roman" w:hAnsi="Times New Roman" w:cs="Times New Roman"/>
          <w:b/>
          <w:bCs/>
        </w:rPr>
        <w:t xml:space="preserve"> distribution of </w:t>
      </w:r>
      <w:r>
        <w:rPr>
          <w:rFonts w:ascii="Times New Roman" w:hAnsi="Times New Roman" w:cs="Times New Roman"/>
          <w:b/>
          <w:bCs/>
          <w:i/>
        </w:rPr>
        <w:t xml:space="preserve">S. </w:t>
      </w:r>
      <w:proofErr w:type="spellStart"/>
      <w:r>
        <w:rPr>
          <w:rFonts w:ascii="Times New Roman" w:hAnsi="Times New Roman" w:cs="Times New Roman"/>
          <w:b/>
          <w:bCs/>
          <w:i/>
        </w:rPr>
        <w:t>inferens</w:t>
      </w:r>
      <w:proofErr w:type="spellEnd"/>
    </w:p>
    <w:tbl>
      <w:tblPr>
        <w:tblW w:w="6217" w:type="dxa"/>
        <w:tblInd w:w="94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21"/>
        <w:gridCol w:w="1080"/>
        <w:gridCol w:w="2008"/>
        <w:gridCol w:w="2008"/>
      </w:tblGrid>
      <w:tr w:rsidR="00034D72" w14:paraId="5A7DF8C0" w14:textId="77777777" w:rsidTr="0018675B">
        <w:trPr>
          <w:trHeight w:val="270"/>
        </w:trPr>
        <w:tc>
          <w:tcPr>
            <w:tcW w:w="11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C6E8B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ongitude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DA69D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atitude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41AD07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ountry</w:t>
            </w:r>
          </w:p>
        </w:tc>
        <w:tc>
          <w:tcPr>
            <w:tcW w:w="2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3BB7B8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ity</w:t>
            </w:r>
          </w:p>
        </w:tc>
      </w:tr>
      <w:tr w:rsidR="00034D72" w14:paraId="0F3EBDE0" w14:textId="77777777" w:rsidTr="0018675B">
        <w:trPr>
          <w:trHeight w:val="270"/>
        </w:trPr>
        <w:tc>
          <w:tcPr>
            <w:tcW w:w="112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2DBCC56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72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ECD5B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.482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1D0495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hilippines</w:t>
            </w:r>
          </w:p>
        </w:tc>
        <w:tc>
          <w:tcPr>
            <w:tcW w:w="200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996ED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entral Luzon</w:t>
            </w:r>
          </w:p>
        </w:tc>
      </w:tr>
      <w:tr w:rsidR="00034D72" w14:paraId="6D2B440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506E6A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9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CBA24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39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31D89A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hilippines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F37DD2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nila</w:t>
            </w:r>
          </w:p>
        </w:tc>
      </w:tr>
      <w:tr w:rsidR="00034D72" w14:paraId="394A945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FDDC93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7D027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07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8D3A37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A339E3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Zhejing</w:t>
            </w:r>
            <w:proofErr w:type="spellEnd"/>
          </w:p>
        </w:tc>
      </w:tr>
      <w:tr w:rsidR="00034D72" w14:paraId="46DDEF7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D29324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8.8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79DC5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0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E07428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790537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anjing</w:t>
            </w:r>
          </w:p>
        </w:tc>
      </w:tr>
      <w:tr w:rsidR="00034D72" w14:paraId="3390E9B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B37904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9.5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DA6BF8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9.49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10F29D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C4D79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Shanzhou</w:t>
            </w:r>
            <w:proofErr w:type="spellEnd"/>
          </w:p>
        </w:tc>
      </w:tr>
      <w:tr w:rsidR="00034D72" w14:paraId="67931F9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963148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7.16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17735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.06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3B05A2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7E33B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iandeng</w:t>
            </w:r>
            <w:proofErr w:type="spellEnd"/>
          </w:p>
        </w:tc>
      </w:tr>
      <w:tr w:rsidR="00034D72" w14:paraId="7563393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22FC67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6.5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DD783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35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4594CD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0E5A7C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Lingyun</w:t>
            </w:r>
            <w:proofErr w:type="spellEnd"/>
          </w:p>
        </w:tc>
      </w:tr>
      <w:tr w:rsidR="00034D72" w14:paraId="4B3CD24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A95DED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4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9300C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.13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C9192F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BF917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Zhaoqin</w:t>
            </w:r>
            <w:proofErr w:type="spellEnd"/>
          </w:p>
        </w:tc>
      </w:tr>
      <w:tr w:rsidR="00034D72" w14:paraId="32B53DE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75CE42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3.0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A8D87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.42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58577F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C59238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Xinhui</w:t>
            </w:r>
            <w:proofErr w:type="spellEnd"/>
          </w:p>
        </w:tc>
      </w:tr>
      <w:tr w:rsidR="00034D72" w14:paraId="00AD4C3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E156A0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7.8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90E8C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18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03F058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CC370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Danzhai</w:t>
            </w:r>
            <w:proofErr w:type="spellEnd"/>
          </w:p>
        </w:tc>
      </w:tr>
      <w:tr w:rsidR="00034D72" w14:paraId="34DDE69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3513F4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8.5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F67A1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58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0B59E4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285DF8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Ruanhe</w:t>
            </w:r>
            <w:proofErr w:type="spellEnd"/>
          </w:p>
        </w:tc>
      </w:tr>
      <w:tr w:rsidR="00034D72" w14:paraId="0F4C1C4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FE4C5F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8B5FA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BE1A27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A21D74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uzhou</w:t>
            </w:r>
          </w:p>
        </w:tc>
      </w:tr>
      <w:tr w:rsidR="00034D72" w14:paraId="1EA4CC2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5E4A73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7.9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FEF5B9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5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C98B63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94704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iamen</w:t>
            </w:r>
          </w:p>
        </w:tc>
      </w:tr>
      <w:tr w:rsidR="00034D72" w14:paraId="603A320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339DFD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3.2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E4E3BB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.67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A559CD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16DE6C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onghe</w:t>
            </w:r>
            <w:proofErr w:type="spellEnd"/>
          </w:p>
        </w:tc>
      </w:tr>
      <w:tr w:rsidR="00034D72" w14:paraId="2FE6794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39D63E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3.86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0E3AF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49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4F9938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59CEAB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Qujing</w:t>
            </w:r>
            <w:proofErr w:type="spellEnd"/>
          </w:p>
        </w:tc>
      </w:tr>
      <w:tr w:rsidR="00034D72" w14:paraId="194995E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7C7751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3.31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E45E4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.60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900CE7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EFD5F9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aiyuan</w:t>
            </w:r>
          </w:p>
        </w:tc>
      </w:tr>
      <w:tr w:rsidR="00034D72" w14:paraId="648659E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70780A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4.6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5E03F9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73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6F38BE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84AB17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Yibing</w:t>
            </w:r>
            <w:proofErr w:type="spellEnd"/>
          </w:p>
        </w:tc>
      </w:tr>
      <w:tr w:rsidR="00034D72" w14:paraId="7BDFCF7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134A82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4.3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23857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96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9C4AB0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8E31D1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Guanghan</w:t>
            </w:r>
            <w:proofErr w:type="spellEnd"/>
          </w:p>
        </w:tc>
      </w:tr>
      <w:tr w:rsidR="00034D72" w14:paraId="0E5DCFD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4283AA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2.8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5F6B9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00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5AF65E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4E55E4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Yaan</w:t>
            </w:r>
            <w:proofErr w:type="spellEnd"/>
          </w:p>
        </w:tc>
      </w:tr>
      <w:tr w:rsidR="00034D72" w14:paraId="03FE715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FFA1D2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5.8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3C482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40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8A9508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283C3E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Guangyuan</w:t>
            </w:r>
            <w:proofErr w:type="spellEnd"/>
          </w:p>
        </w:tc>
      </w:tr>
      <w:tr w:rsidR="00034D72" w14:paraId="24040A1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34F184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8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C64524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13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FB58E3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31DA9B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Zaoyang</w:t>
            </w:r>
            <w:proofErr w:type="spellEnd"/>
          </w:p>
        </w:tc>
      </w:tr>
      <w:tr w:rsidR="00034D72" w14:paraId="401F676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A0350C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21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3E8C8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0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6A2E82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2B0B51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Jingmen</w:t>
            </w:r>
            <w:proofErr w:type="spellEnd"/>
          </w:p>
        </w:tc>
      </w:tr>
      <w:tr w:rsidR="00034D72" w14:paraId="12B4845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FCDC70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9.4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59731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33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6A13CD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2A86EE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Enshi</w:t>
            </w:r>
            <w:proofErr w:type="spellEnd"/>
          </w:p>
        </w:tc>
      </w:tr>
      <w:tr w:rsidR="00034D72" w14:paraId="3FA2EE0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245DC5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02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21F0A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03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A1B3A9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1A2DA7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Xiangyang</w:t>
            </w:r>
            <w:proofErr w:type="spellEnd"/>
          </w:p>
        </w:tc>
      </w:tr>
      <w:tr w:rsidR="00034D72" w14:paraId="3DC0B62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89164B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8.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D2B8B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90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B045F2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1C42B5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Wanzhou</w:t>
            </w:r>
            <w:proofErr w:type="spellEnd"/>
          </w:p>
        </w:tc>
      </w:tr>
      <w:tr w:rsidR="00034D72" w14:paraId="4782D17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519ADF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3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32EF5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31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E14889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4C8D43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Yangzhou</w:t>
            </w:r>
          </w:p>
        </w:tc>
      </w:tr>
      <w:tr w:rsidR="00034D72" w14:paraId="61FCAFD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0A9DF7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9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FEF15B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35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221423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0F5D51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unshan</w:t>
            </w:r>
          </w:p>
        </w:tc>
      </w:tr>
      <w:tr w:rsidR="00034D72" w14:paraId="73702A0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5F1C44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3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04ED4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55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310A4A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08A446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aian</w:t>
            </w:r>
            <w:proofErr w:type="spellEnd"/>
          </w:p>
        </w:tc>
      </w:tr>
      <w:tr w:rsidR="00034D72" w14:paraId="5561F58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108D78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0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B4174D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.26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92B4BC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078AB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Yanchen</w:t>
            </w:r>
            <w:proofErr w:type="spellEnd"/>
          </w:p>
        </w:tc>
      </w:tr>
      <w:tr w:rsidR="00034D72" w14:paraId="43DC678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A164FA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8.90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4FBB32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.50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14E36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654A3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uaian</w:t>
            </w:r>
            <w:proofErr w:type="spellEnd"/>
          </w:p>
        </w:tc>
      </w:tr>
      <w:tr w:rsidR="00034D72" w14:paraId="79A9B4E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97DBB6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1.0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78B522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99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6DCA0F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91870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ongzhou</w:t>
            </w:r>
            <w:proofErr w:type="spellEnd"/>
          </w:p>
        </w:tc>
      </w:tr>
      <w:tr w:rsidR="00034D72" w14:paraId="3E80233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E8F307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1.3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42C74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93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AE2DED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C8C54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Qingpu</w:t>
            </w:r>
            <w:proofErr w:type="spellEnd"/>
          </w:p>
        </w:tc>
      </w:tr>
      <w:tr w:rsidR="00034D72" w14:paraId="0D7E20B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4D33E2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6.1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0379B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7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B603EE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6595E2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anchang</w:t>
            </w:r>
          </w:p>
        </w:tc>
      </w:tr>
      <w:tr w:rsidR="00034D72" w14:paraId="6C53EA1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AB8D8F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38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067DA6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37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31E85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4AA824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Ganzhou</w:t>
            </w:r>
          </w:p>
        </w:tc>
      </w:tr>
      <w:tr w:rsidR="00034D72" w14:paraId="145659D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A48D64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9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750BB0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78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24E57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5832CB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Chenzhou</w:t>
            </w:r>
            <w:proofErr w:type="spellEnd"/>
          </w:p>
        </w:tc>
      </w:tr>
      <w:tr w:rsidR="00034D72" w14:paraId="1D0F983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FC086C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3.0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FEA68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9.05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F47720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2EDEFA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Dongting</w:t>
            </w:r>
            <w:proofErr w:type="spellEnd"/>
          </w:p>
        </w:tc>
      </w:tr>
      <w:tr w:rsidR="00034D72" w14:paraId="4DF3E44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A5002F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9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8EE7B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65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75D436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FEFCF6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iaxing</w:t>
            </w:r>
          </w:p>
        </w:tc>
      </w:tr>
      <w:tr w:rsidR="00034D72" w14:paraId="40B56FD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08A47E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7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3F5FC6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86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EE1DDA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A022E4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Xianju</w:t>
            </w:r>
            <w:proofErr w:type="spellEnd"/>
          </w:p>
        </w:tc>
      </w:tr>
      <w:tr w:rsidR="00034D72" w14:paraId="5F897E3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B90919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6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42E9C8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.9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B36FFB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7FCFD2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Jingning</w:t>
            </w:r>
            <w:proofErr w:type="spellEnd"/>
          </w:p>
        </w:tc>
      </w:tr>
      <w:tr w:rsidR="00034D72" w14:paraId="792D5A2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8BAE54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6.9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4FADFE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4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76DB96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76F702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Liuan</w:t>
            </w:r>
            <w:proofErr w:type="spellEnd"/>
          </w:p>
        </w:tc>
      </w:tr>
      <w:tr w:rsidR="00034D72" w14:paraId="79703F8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BE99FC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8.25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CA2917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9.73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3B47B9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F55FF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uangshan</w:t>
            </w:r>
          </w:p>
        </w:tc>
      </w:tr>
      <w:tr w:rsidR="00034D72" w14:paraId="7856856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24311E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7.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13041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56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E8FD3A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EB7481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Chaohu</w:t>
            </w:r>
            <w:proofErr w:type="spellEnd"/>
          </w:p>
        </w:tc>
      </w:tr>
      <w:tr w:rsidR="00034D72" w14:paraId="5236242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A47DC5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8.4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DBCF7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34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8B3D3D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5D39CE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Wuhu</w:t>
            </w:r>
          </w:p>
        </w:tc>
      </w:tr>
      <w:tr w:rsidR="00034D72" w14:paraId="616B860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216B44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7.6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0EF12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51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445DAC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6E6057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Chuzhou</w:t>
            </w:r>
            <w:proofErr w:type="spellEnd"/>
          </w:p>
        </w:tc>
      </w:tr>
      <w:tr w:rsidR="00034D72" w14:paraId="1E199AE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501D3C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7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2617D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8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A6E575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618BD0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Fuyang</w:t>
            </w:r>
            <w:proofErr w:type="spellEnd"/>
          </w:p>
        </w:tc>
      </w:tr>
      <w:tr w:rsidR="00034D72" w14:paraId="3C11B2B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757669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117.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07287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4.16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0A90C6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04D2F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uzhou</w:t>
            </w:r>
          </w:p>
        </w:tc>
      </w:tr>
      <w:tr w:rsidR="00034D72" w14:paraId="5F0F57F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E02503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3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CCA5E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4.60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063B4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1E00B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ianyungang</w:t>
            </w:r>
          </w:p>
        </w:tc>
      </w:tr>
      <w:tr w:rsidR="00034D72" w14:paraId="49C5BD3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AAE312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3.6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A0E5F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09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2A2CFB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B07153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Xinxiang</w:t>
            </w:r>
          </w:p>
        </w:tc>
      </w:tr>
      <w:tr w:rsidR="00034D72" w14:paraId="7D6FB2E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1F9BA5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4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46E1B4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66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F1A63A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26E52E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ebi</w:t>
            </w:r>
            <w:proofErr w:type="spellEnd"/>
          </w:p>
        </w:tc>
      </w:tr>
      <w:tr w:rsidR="00034D72" w14:paraId="30B0F26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12EFDD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2CDFF1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92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3C0269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D94634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uyang</w:t>
            </w:r>
            <w:proofErr w:type="spellEnd"/>
          </w:p>
        </w:tc>
      </w:tr>
      <w:tr w:rsidR="00034D72" w14:paraId="2525AB9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F505D4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1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917D41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30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230925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 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C6B8DA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Daming</w:t>
            </w:r>
            <w:proofErr w:type="spellEnd"/>
          </w:p>
        </w:tc>
      </w:tr>
      <w:tr w:rsidR="00034D72" w14:paraId="32B7A29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1347F9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1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610C05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46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AFB1A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E40458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Guantao</w:t>
            </w:r>
            <w:proofErr w:type="spellEnd"/>
          </w:p>
        </w:tc>
      </w:tr>
      <w:tr w:rsidR="00034D72" w14:paraId="3A0BF28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9E6036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81E54C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8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EA60FA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3B38BE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Qiuxian</w:t>
            </w:r>
            <w:proofErr w:type="spellEnd"/>
          </w:p>
        </w:tc>
      </w:tr>
      <w:tr w:rsidR="00034D72" w14:paraId="4D096E2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7638F9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4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18955D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09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CAE46C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4DD68C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nyang</w:t>
            </w:r>
          </w:p>
        </w:tc>
      </w:tr>
      <w:tr w:rsidR="00034D72" w14:paraId="7FD2F1D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DD3185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3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65ABE5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.06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244001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5C55EC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Xingtai</w:t>
            </w:r>
            <w:proofErr w:type="spellEnd"/>
          </w:p>
        </w:tc>
      </w:tr>
      <w:tr w:rsidR="00034D72" w14:paraId="6011ECB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A955A6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5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EBA1C1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.73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4D3EC0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111B9C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Zhoukou</w:t>
            </w:r>
            <w:proofErr w:type="spellEnd"/>
          </w:p>
        </w:tc>
      </w:tr>
      <w:tr w:rsidR="00034D72" w14:paraId="43E4A46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AB2793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87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BE0822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95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EECF55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38D042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Xiajing</w:t>
            </w:r>
            <w:proofErr w:type="spellEnd"/>
          </w:p>
        </w:tc>
      </w:tr>
      <w:tr w:rsidR="00034D72" w14:paraId="14BB387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5830C2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8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75479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42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1488AD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703B8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Liaochen</w:t>
            </w:r>
            <w:proofErr w:type="spellEnd"/>
          </w:p>
        </w:tc>
      </w:tr>
      <w:tr w:rsidR="00034D72" w14:paraId="450DCB5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D71A70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7.83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20F50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.36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7641C2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699CB0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Bingzhou</w:t>
            </w:r>
            <w:proofErr w:type="spellEnd"/>
          </w:p>
        </w:tc>
      </w:tr>
      <w:tr w:rsidR="00034D72" w14:paraId="5D8E7EF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D3EAA9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6.82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82412F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6.19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AF9587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AC39DE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aian</w:t>
            </w:r>
            <w:proofErr w:type="spellEnd"/>
          </w:p>
        </w:tc>
      </w:tr>
      <w:tr w:rsidR="00034D72" w14:paraId="3D23662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EAA8D5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4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FFD563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7.86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4E14F6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2AEF61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engshui</w:t>
            </w:r>
            <w:proofErr w:type="spellEnd"/>
          </w:p>
        </w:tc>
      </w:tr>
      <w:tr w:rsidR="00034D72" w14:paraId="4447A57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213075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6.90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0D634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78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A6905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or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3FCCCB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Nor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Jeolla</w:t>
            </w:r>
            <w:proofErr w:type="spellEnd"/>
          </w:p>
        </w:tc>
      </w:tr>
      <w:tr w:rsidR="00034D72" w14:paraId="2B526A6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BA467A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8.8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D2A4BB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5.20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AA671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or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E6608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South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Gyeongsang</w:t>
            </w:r>
            <w:proofErr w:type="spellEnd"/>
          </w:p>
        </w:tc>
      </w:tr>
      <w:tr w:rsidR="00034D72" w14:paraId="223CD75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3C89C8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6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28C55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14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127C1E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D47455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Gushi</w:t>
            </w:r>
            <w:proofErr w:type="spellEnd"/>
          </w:p>
        </w:tc>
      </w:tr>
      <w:tr w:rsidR="00034D72" w14:paraId="076C5B4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31D837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47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E4A214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2.96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CECB7C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054271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Nanyang </w:t>
            </w:r>
          </w:p>
        </w:tc>
      </w:tr>
      <w:tr w:rsidR="00034D72" w14:paraId="1D4E6A1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2F55B1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20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9B3C3E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.89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06FC3F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aiw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ABCEFF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ainan</w:t>
            </w:r>
          </w:p>
        </w:tc>
      </w:tr>
      <w:tr w:rsidR="00034D72" w14:paraId="34596CA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447C7D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6.6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0CB8A9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.38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9138E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D417CB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ysore</w:t>
            </w:r>
          </w:p>
        </w:tc>
      </w:tr>
      <w:tr w:rsidR="00034D72" w14:paraId="1ED356A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5AA91D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72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A9EE5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.31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12AA9B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CBDF7A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arnataka</w:t>
            </w:r>
          </w:p>
        </w:tc>
      </w:tr>
      <w:tr w:rsidR="00034D72" w14:paraId="415F180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CB118E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4.3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115C2B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.58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ADAD98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epal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8D869C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twan</w:t>
            </w:r>
          </w:p>
        </w:tc>
      </w:tr>
      <w:tr w:rsidR="00034D72" w14:paraId="42FE30D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8291CA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9.0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C3E272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80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770412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880746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ampur</w:t>
            </w:r>
          </w:p>
        </w:tc>
      </w:tr>
      <w:tr w:rsidR="00034D72" w14:paraId="4E08EC8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CA576E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0.31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2CEABD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DA26A7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ay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ADAFC2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arawak</w:t>
            </w:r>
          </w:p>
        </w:tc>
      </w:tr>
      <w:tr w:rsidR="00034D72" w14:paraId="7A3985F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766573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7.98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C2C11C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51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1B3A9E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48916B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yukyus</w:t>
            </w:r>
          </w:p>
        </w:tc>
      </w:tr>
      <w:tr w:rsidR="00034D72" w14:paraId="0863F57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BD4F52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9.3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3CE8BD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27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5D7EF2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7FDA3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Amam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>-Group</w:t>
            </w:r>
          </w:p>
        </w:tc>
      </w:tr>
      <w:tr w:rsidR="00034D72" w14:paraId="4551D39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DCBEF3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82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A4811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4.87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8F9627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runei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242520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Suasa</w:t>
            </w:r>
            <w:proofErr w:type="spellEnd"/>
          </w:p>
        </w:tc>
      </w:tr>
      <w:tr w:rsidR="00034D72" w14:paraId="08F00FC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F2F747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6.06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A94E37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5.90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CE5F54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ay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CFEE04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arawak</w:t>
            </w:r>
          </w:p>
        </w:tc>
      </w:tr>
      <w:tr w:rsidR="00034D72" w14:paraId="6A2ED73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C9A912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7.7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C0283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3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6D2A62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A3D3BE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kinawa</w:t>
            </w:r>
          </w:p>
        </w:tc>
      </w:tr>
      <w:tr w:rsidR="00034D72" w14:paraId="0B63E9B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20346D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3.16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2C0F16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3.73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EFAEE9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kist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B9EEFD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slamabad</w:t>
            </w:r>
          </w:p>
        </w:tc>
      </w:tr>
      <w:tr w:rsidR="00034D72" w14:paraId="6D055B2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30AE15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7.6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37271E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5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887D14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kist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D756DE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Kachhla</w:t>
            </w:r>
            <w:proofErr w:type="spellEnd"/>
          </w:p>
        </w:tc>
      </w:tr>
      <w:tr w:rsidR="00034D72" w14:paraId="662C47F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185EDA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1.3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9FA486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14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1B773A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hilippines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5DBA3E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aguna</w:t>
            </w:r>
          </w:p>
        </w:tc>
      </w:tr>
      <w:tr w:rsidR="00034D72" w14:paraId="6AE3AE4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BD271A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0.4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35FDF9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57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011E40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96676A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agoshima</w:t>
            </w:r>
          </w:p>
        </w:tc>
      </w:tr>
      <w:tr w:rsidR="00034D72" w14:paraId="5BBB478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BA1B52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3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5AE9D0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.88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6CA56C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B6EFBB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annur</w:t>
            </w:r>
          </w:p>
        </w:tc>
      </w:tr>
      <w:tr w:rsidR="00034D72" w14:paraId="37BA1A1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AB44B7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6.3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C0791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.30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F12A5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1F10E3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erala state</w:t>
            </w:r>
          </w:p>
        </w:tc>
      </w:tr>
      <w:tr w:rsidR="00034D72" w14:paraId="124C3A9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9877EE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7.99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1B631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39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BB6469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p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ABF271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Ikei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 xml:space="preserve"> Island</w:t>
            </w:r>
          </w:p>
        </w:tc>
      </w:tr>
      <w:tr w:rsidR="00034D72" w14:paraId="072879A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17139A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0.7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FBCAFD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7.61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4B31A4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6041F1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Java</w:t>
            </w:r>
          </w:p>
        </w:tc>
      </w:tr>
      <w:tr w:rsidR="00034D72" w14:paraId="026230D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6D021D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3.8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9AFCA1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3.3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7E9A88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9F335C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uth Sumatera</w:t>
            </w:r>
          </w:p>
        </w:tc>
      </w:tr>
      <w:tr w:rsidR="00034D72" w14:paraId="1244779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BF8682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22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C11F1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3.10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2D20A7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EE92BD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uth Kalimantan</w:t>
            </w:r>
          </w:p>
        </w:tc>
      </w:tr>
      <w:tr w:rsidR="00034D72" w14:paraId="6D6B560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7AC4EB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5.1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855B10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8.41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A7549D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09F617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li</w:t>
            </w:r>
          </w:p>
        </w:tc>
      </w:tr>
      <w:tr w:rsidR="00034D72" w14:paraId="19C7476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9CFC95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36C126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3.66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40AE6A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13FDB2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uth Sulawesi</w:t>
            </w:r>
          </w:p>
        </w:tc>
      </w:tr>
      <w:tr w:rsidR="00034D72" w14:paraId="49E0D2E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D0A106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68.5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6243A2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40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6D7B1E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kist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BCFB1B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andojam</w:t>
            </w:r>
            <w:proofErr w:type="spellEnd"/>
          </w:p>
        </w:tc>
      </w:tr>
      <w:tr w:rsidR="00034D72" w14:paraId="1D4E682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107CE9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54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8C8B0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5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1BEA38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993270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udhiana</w:t>
            </w:r>
          </w:p>
        </w:tc>
      </w:tr>
      <w:tr w:rsidR="00034D72" w14:paraId="31DC647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3FF7EC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.6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BAEAE5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62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76345F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ngladesh.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67F6F4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Dinajpur</w:t>
            </w:r>
          </w:p>
        </w:tc>
      </w:tr>
      <w:tr w:rsidR="00034D72" w14:paraId="2D9117F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F05E34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.6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FECABF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37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58D7A0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ngladesh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F8FDFF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Rajshahi</w:t>
            </w:r>
            <w:proofErr w:type="spellEnd"/>
          </w:p>
        </w:tc>
      </w:tr>
      <w:tr w:rsidR="00034D72" w14:paraId="45DC435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251793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77.6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AA4BB1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.93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CAAB92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C8DC57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ngalore</w:t>
            </w:r>
          </w:p>
        </w:tc>
      </w:tr>
      <w:tr w:rsidR="00034D72" w14:paraId="3919F23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E10186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2.86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A85F3C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9.16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E6D0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4C733C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andoz India</w:t>
            </w:r>
          </w:p>
        </w:tc>
      </w:tr>
      <w:tr w:rsidR="00034D72" w14:paraId="7157EE8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36F210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3.09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952974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25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0817BA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kist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2722DE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aisalabad</w:t>
            </w:r>
          </w:p>
        </w:tc>
      </w:tr>
      <w:tr w:rsidR="00034D72" w14:paraId="7BFB8F7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565AC4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6.9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900AF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9.79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01B5B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1A6183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araori</w:t>
            </w:r>
            <w:proofErr w:type="spellEnd"/>
          </w:p>
        </w:tc>
      </w:tr>
      <w:tr w:rsidR="00034D72" w14:paraId="2745CBE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CBB4C0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6.02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6172C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48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D7C1C7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5D16E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asmati</w:t>
            </w:r>
          </w:p>
        </w:tc>
      </w:tr>
      <w:tr w:rsidR="00034D72" w14:paraId="20A19FF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BAB56B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6.8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2AC4D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73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ECE001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E71F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Uttar</w:t>
            </w:r>
          </w:p>
        </w:tc>
      </w:tr>
      <w:tr w:rsidR="00034D72" w14:paraId="5D72FBA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3816C1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7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71C872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.30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C7979B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B3F7B8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Karnataka</w:t>
            </w:r>
          </w:p>
        </w:tc>
      </w:tr>
      <w:tr w:rsidR="00034D72" w14:paraId="1743B7B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F2C268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4.18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BCFF1F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.02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382B5D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88812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Rajasthan</w:t>
            </w:r>
          </w:p>
        </w:tc>
      </w:tr>
      <w:tr w:rsidR="00034D72" w14:paraId="3916EF6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BEB1C2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5.3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A4D57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1.14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9F393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A63934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unjab</w:t>
            </w:r>
          </w:p>
        </w:tc>
      </w:tr>
      <w:tr w:rsidR="00034D72" w14:paraId="20B601F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FEA202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0.34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3DF34D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54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4FA949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ays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C241E9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arawak</w:t>
            </w:r>
          </w:p>
        </w:tc>
      </w:tr>
      <w:tr w:rsidR="00034D72" w14:paraId="08FFA44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17701C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8.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D8D0CD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7.28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322EC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B39871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yderabad</w:t>
            </w:r>
          </w:p>
        </w:tc>
      </w:tr>
      <w:tr w:rsidR="00034D72" w14:paraId="0EC949B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24D9FA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7.1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6F32A3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8.59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9A7DB5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7979F5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ew Delhi</w:t>
            </w:r>
          </w:p>
        </w:tc>
      </w:tr>
      <w:tr w:rsidR="00034D72" w14:paraId="4682F06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B1DBB6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34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EAC75E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30.34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933096F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hina</w:t>
            </w:r>
            <w:r>
              <w:rPr>
                <w:rFonts w:ascii="Times New Roman" w:eastAsia="SimSun" w:hAnsi="Times New Roman" w:cs="Times New Roman" w:hint="eastAsia"/>
                <w:color w:val="000000"/>
              </w:rPr>
              <w:t xml:space="preserve">  Main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5FDD93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angzhou</w:t>
            </w:r>
          </w:p>
        </w:tc>
      </w:tr>
      <w:tr w:rsidR="00034D72" w14:paraId="2663F6E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84DFFC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0.69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359628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.88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724F57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hai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FE885D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Bangkhen</w:t>
            </w:r>
            <w:proofErr w:type="spellEnd"/>
          </w:p>
        </w:tc>
      </w:tr>
      <w:tr w:rsidR="00034D72" w14:paraId="23727344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404D02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01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7B2D4F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.02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29FFAC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E64FE0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dras</w:t>
            </w:r>
          </w:p>
        </w:tc>
      </w:tr>
      <w:tr w:rsidR="00034D72" w14:paraId="0B6F8AF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8BCC2E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.10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8F0C6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.94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6DB096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C04B3B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rissa State</w:t>
            </w:r>
          </w:p>
        </w:tc>
      </w:tr>
      <w:tr w:rsidR="00034D72" w14:paraId="5DED88A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133CA2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9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ADFF80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84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D3A78D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73B6D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ucknow</w:t>
            </w:r>
          </w:p>
        </w:tc>
      </w:tr>
      <w:tr w:rsidR="00034D72" w14:paraId="766FFE5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CA07A2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75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37C3F2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.881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08FB28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ri Lank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3C0CC71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atale</w:t>
            </w:r>
            <w:proofErr w:type="spellEnd"/>
          </w:p>
        </w:tc>
      </w:tr>
      <w:tr w:rsidR="00034D72" w14:paraId="546BC8A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17E248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60.19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F4C3AD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9.48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A7B18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lomon Islands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F70C61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lomon Islands</w:t>
            </w:r>
          </w:p>
        </w:tc>
      </w:tr>
      <w:tr w:rsidR="00034D72" w14:paraId="4B189A0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5FE85C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0.8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05E7FC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4.00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458CB6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aiwan(China)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D7F637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Formosa</w:t>
            </w:r>
          </w:p>
        </w:tc>
      </w:tr>
      <w:tr w:rsidR="00034D72" w14:paraId="0DB5BA6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9DA2D3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6.8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204E6E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4.56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11A080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ew Guinea Islands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EB3AB0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ew Guinea Islands</w:t>
            </w:r>
          </w:p>
        </w:tc>
      </w:tr>
      <w:tr w:rsidR="00034D72" w14:paraId="4D9956B1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FBD19D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8.03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49478A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03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EE5D06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ietnam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178AD3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uth Vietnam</w:t>
            </w:r>
          </w:p>
        </w:tc>
      </w:tr>
      <w:tr w:rsidR="00034D72" w14:paraId="04C6850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E9FA3F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5.3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62D2A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1.28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3388E9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Vietnam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BC3E2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Ha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Noi</w:t>
            </w:r>
            <w:proofErr w:type="spellEnd"/>
          </w:p>
        </w:tc>
      </w:tr>
      <w:tr w:rsidR="00034D72" w14:paraId="0044BF27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EE9EEC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81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F7A199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3.8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A3492C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DEF4C0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outh Sulawesi</w:t>
            </w:r>
          </w:p>
        </w:tc>
      </w:tr>
      <w:tr w:rsidR="00034D72" w14:paraId="7DEA01D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865F26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9.94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10BB2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03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EE87A5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hai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7AA5E22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Kampaeng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 xml:space="preserve">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Saen</w:t>
            </w:r>
            <w:proofErr w:type="spellEnd"/>
          </w:p>
        </w:tc>
      </w:tr>
      <w:tr w:rsidR="00034D72" w14:paraId="741C743F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556480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0.0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A1574E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.7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433A02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hai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B9311B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athom</w:t>
            </w:r>
            <w:proofErr w:type="spellEnd"/>
          </w:p>
        </w:tc>
      </w:tr>
      <w:tr w:rsidR="00034D72" w14:paraId="7FB1C67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2A4870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9.12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DBFD6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11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E95B35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hailand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00EB7E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ai Yok</w:t>
            </w:r>
          </w:p>
        </w:tc>
      </w:tr>
      <w:tr w:rsidR="00034D72" w14:paraId="6474052D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217FA9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2.24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CF4EBE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7.52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B0A416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37CC3E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Jawa</w:t>
            </w:r>
            <w:proofErr w:type="spellEnd"/>
            <w:r>
              <w:rPr>
                <w:rFonts w:ascii="Times New Roman" w:eastAsia="SimSun" w:hAnsi="Times New Roman" w:cs="Times New Roman"/>
                <w:color w:val="000000"/>
              </w:rPr>
              <w:t xml:space="preserve"> Timur</w:t>
            </w:r>
          </w:p>
        </w:tc>
      </w:tr>
      <w:tr w:rsidR="00034D72" w14:paraId="5876B07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1F7792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9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DEF6C9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82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524AE4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B3E84B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Uttar Pradesh</w:t>
            </w:r>
          </w:p>
        </w:tc>
      </w:tr>
      <w:tr w:rsidR="00034D72" w14:paraId="09525DE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C5D418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6.77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0A72ED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92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8BC7EF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25F9E8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adhipura</w:t>
            </w:r>
            <w:proofErr w:type="spellEnd"/>
          </w:p>
        </w:tc>
      </w:tr>
      <w:tr w:rsidR="00034D72" w14:paraId="051DE0F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7E84A0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.45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6C6E0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.06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C5853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39563A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Kalimpong</w:t>
            </w:r>
            <w:proofErr w:type="spellEnd"/>
          </w:p>
        </w:tc>
      </w:tr>
      <w:tr w:rsidR="00034D72" w14:paraId="42F6E9E0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64CBDB2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9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9163E9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6.82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56AFF8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4DA3A3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West Bengal</w:t>
            </w:r>
          </w:p>
        </w:tc>
      </w:tr>
      <w:tr w:rsidR="00034D72" w14:paraId="40DCE9E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577172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.10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4C133A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0.94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2E65AE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A39A78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rissa</w:t>
            </w:r>
          </w:p>
        </w:tc>
      </w:tr>
      <w:tr w:rsidR="00034D72" w14:paraId="58E7E36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606AA3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5.32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8BD1BF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5.08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E74CE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7E9A0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Orissa</w:t>
            </w:r>
          </w:p>
        </w:tc>
      </w:tr>
      <w:tr w:rsidR="00034D72" w14:paraId="763E8AD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30B864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7.74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2A99B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.72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959135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947100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Hoshangabad</w:t>
            </w:r>
            <w:proofErr w:type="spellEnd"/>
          </w:p>
        </w:tc>
      </w:tr>
      <w:tr w:rsidR="00034D72" w14:paraId="6F2D3D4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8618A6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7.5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107C76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.01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27A359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566433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Hebbal</w:t>
            </w:r>
          </w:p>
        </w:tc>
      </w:tr>
      <w:tr w:rsidR="00034D72" w14:paraId="6D0D033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595359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8.681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835EFD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.1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83F135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6D5398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Tamil Nadu</w:t>
            </w:r>
          </w:p>
        </w:tc>
      </w:tr>
      <w:tr w:rsidR="00034D72" w14:paraId="2CF8D29B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740B1D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7.85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7F357C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.95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D7A480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67290D87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engal</w:t>
            </w:r>
          </w:p>
        </w:tc>
      </w:tr>
      <w:tr w:rsidR="00034D72" w14:paraId="59ADDE3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0B440A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1.479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E201C6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.1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0EF8DC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hilippines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11F528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Laguna</w:t>
            </w:r>
          </w:p>
        </w:tc>
      </w:tr>
      <w:tr w:rsidR="00034D72" w14:paraId="50D64C8A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7E327715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2.34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10F6D0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7.92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7D728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42B011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Western</w:t>
            </w:r>
          </w:p>
        </w:tc>
      </w:tr>
      <w:tr w:rsidR="00034D72" w14:paraId="54381055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8431AE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1.6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16C08C7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3.72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899939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6C08EE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Sundaun</w:t>
            </w:r>
            <w:proofErr w:type="spellEnd"/>
          </w:p>
        </w:tc>
      </w:tr>
      <w:tr w:rsidR="00034D72" w14:paraId="6613C67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5D77F0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46.8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372FC89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2.089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F300FE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1DF7EE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nus</w:t>
            </w:r>
          </w:p>
        </w:tc>
      </w:tr>
      <w:tr w:rsidR="00034D72" w14:paraId="3B5F868E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1FB1DB0A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2.94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52CC24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4.28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1253D9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CB874A4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ew Ireland</w:t>
            </w:r>
          </w:p>
        </w:tc>
      </w:tr>
      <w:tr w:rsidR="00034D72" w14:paraId="036E43A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AB9BA4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51.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22CBEB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4.51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99E3D4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Papua new guine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6A2178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New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britain</w:t>
            </w:r>
            <w:proofErr w:type="spellEnd"/>
          </w:p>
        </w:tc>
      </w:tr>
      <w:tr w:rsidR="00034D72" w14:paraId="0E5116D6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825554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92.97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B462E56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3.228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E6C580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D7A0CF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Andaman islands</w:t>
            </w:r>
          </w:p>
        </w:tc>
      </w:tr>
      <w:tr w:rsidR="00034D72" w14:paraId="5EBE3FE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57E5C9CF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7.8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257C01A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2.92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157923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915D8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West Bengal</w:t>
            </w:r>
          </w:p>
        </w:tc>
      </w:tr>
      <w:tr w:rsidR="00034D72" w14:paraId="1E2E30DC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43A5CF9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4.988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4B1AA64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0.88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86AEA3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Malay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8A8C8DB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orneo</w:t>
            </w:r>
          </w:p>
        </w:tc>
      </w:tr>
      <w:tr w:rsidR="00034D72" w14:paraId="08AB9692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D151D5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lastRenderedPageBreak/>
              <w:t>95.38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5E13A65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3.59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2E21F1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Burm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7D099DE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Sagaing</w:t>
            </w:r>
            <w:proofErr w:type="spellEnd"/>
          </w:p>
        </w:tc>
      </w:tr>
      <w:tr w:rsidR="00034D72" w14:paraId="0DEBC9A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9BC0601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4.813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D3F1938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2.652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8B776C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ambo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1546678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 xml:space="preserve">Kampong </w:t>
            </w: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Thum</w:t>
            </w:r>
            <w:proofErr w:type="spellEnd"/>
          </w:p>
        </w:tc>
      </w:tr>
      <w:tr w:rsidR="00034D72" w14:paraId="76CB1EF3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29A4177C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0.752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1725C7A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7.873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1F689F0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Ceylon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0BA93E63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Matale</w:t>
            </w:r>
            <w:proofErr w:type="spellEnd"/>
          </w:p>
        </w:tc>
      </w:tr>
      <w:tr w:rsidR="00034D72" w14:paraId="347AA68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96F38F3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88.43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AE8B909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27.265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D0F8AA6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5846F039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ikkim</w:t>
            </w:r>
          </w:p>
        </w:tc>
      </w:tr>
      <w:tr w:rsidR="00034D72" w14:paraId="5AF50429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6053717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03.716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7C35D08D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.437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78EB300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Singapore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7875D18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North</w:t>
            </w:r>
          </w:p>
        </w:tc>
      </w:tr>
      <w:tr w:rsidR="00034D72" w14:paraId="52703C7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04AD6F24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0.517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0C8D6E2E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7.054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8C893BC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31D84F8A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rian</w:t>
            </w:r>
          </w:p>
        </w:tc>
      </w:tr>
      <w:tr w:rsidR="00034D72" w14:paraId="10CCA3A8" w14:textId="77777777" w:rsidTr="0018675B">
        <w:trPr>
          <w:trHeight w:val="270"/>
        </w:trPr>
        <w:tc>
          <w:tcPr>
            <w:tcW w:w="1121" w:type="dxa"/>
            <w:shd w:val="clear" w:color="auto" w:fill="auto"/>
            <w:noWrap/>
            <w:vAlign w:val="center"/>
          </w:tcPr>
          <w:p w14:paraId="36CCB18B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119.895</w:t>
            </w:r>
          </w:p>
        </w:tc>
        <w:tc>
          <w:tcPr>
            <w:tcW w:w="1080" w:type="dxa"/>
            <w:shd w:val="clear" w:color="auto" w:fill="auto"/>
            <w:noWrap/>
            <w:vAlign w:val="center"/>
          </w:tcPr>
          <w:p w14:paraId="65C3F530" w14:textId="77777777" w:rsidR="00034D72" w:rsidRDefault="00034D72" w:rsidP="0018675B">
            <w:pPr>
              <w:adjustRightInd/>
              <w:snapToGrid/>
              <w:spacing w:after="0"/>
              <w:jc w:val="right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-1.096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29A22E85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r>
              <w:rPr>
                <w:rFonts w:ascii="Times New Roman" w:eastAsia="SimSun" w:hAnsi="Times New Roman" w:cs="Times New Roman"/>
                <w:color w:val="000000"/>
              </w:rPr>
              <w:t>Indonesia</w:t>
            </w:r>
          </w:p>
        </w:tc>
        <w:tc>
          <w:tcPr>
            <w:tcW w:w="2008" w:type="dxa"/>
            <w:shd w:val="clear" w:color="auto" w:fill="auto"/>
            <w:noWrap/>
            <w:vAlign w:val="center"/>
          </w:tcPr>
          <w:p w14:paraId="4DDF765D" w14:textId="77777777" w:rsidR="00034D72" w:rsidRDefault="00034D72" w:rsidP="0018675B">
            <w:pPr>
              <w:adjustRightInd/>
              <w:snapToGrid/>
              <w:spacing w:after="0"/>
              <w:rPr>
                <w:rFonts w:ascii="Times New Roman" w:eastAsia="SimSu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eastAsia="SimSun" w:hAnsi="Times New Roman" w:cs="Times New Roman"/>
                <w:color w:val="000000"/>
              </w:rPr>
              <w:t>Pulu</w:t>
            </w:r>
            <w:proofErr w:type="spellEnd"/>
          </w:p>
        </w:tc>
      </w:tr>
    </w:tbl>
    <w:p w14:paraId="15AF1DA7" w14:textId="77777777" w:rsidR="00034D72" w:rsidRDefault="00034D72" w:rsidP="00034D72">
      <w:pPr>
        <w:spacing w:after="0"/>
        <w:rPr>
          <w:rFonts w:ascii="Times New Roman" w:hAnsi="Times New Roman" w:cs="Times New Roman"/>
          <w:b/>
          <w:bCs/>
          <w:sz w:val="23"/>
          <w:szCs w:val="23"/>
        </w:rPr>
      </w:pPr>
    </w:p>
    <w:p w14:paraId="7A115D4A" w14:textId="4B81D0CF" w:rsidR="00453009" w:rsidRDefault="00453009" w:rsidP="00034D72"/>
    <w:sectPr w:rsidR="0045300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34D72"/>
    <w:rsid w:val="00034D72"/>
    <w:rsid w:val="00453009"/>
    <w:rsid w:val="00E220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8DF1D8"/>
  <w15:chartTrackingRefBased/>
  <w15:docId w15:val="{F85B4CB9-BD60-4FD7-9B8F-CB1BA5381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4D72"/>
    <w:pPr>
      <w:adjustRightInd w:val="0"/>
      <w:snapToGrid w:val="0"/>
      <w:spacing w:after="200" w:line="240" w:lineRule="auto"/>
    </w:pPr>
    <w:rPr>
      <w:rFonts w:ascii="Tahoma" w:eastAsia="Microsoft YaHei" w:hAnsi="Tahoma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8</Words>
  <Characters>4495</Characters>
  <Application>Microsoft Office Word</Application>
  <DocSecurity>0</DocSecurity>
  <Lines>37</Lines>
  <Paragraphs>10</Paragraphs>
  <ScaleCrop>false</ScaleCrop>
  <Company/>
  <LinksUpToDate>false</LinksUpToDate>
  <CharactersWithSpaces>5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n off31</cp:lastModifiedBy>
  <cp:revision>2</cp:revision>
  <dcterms:created xsi:type="dcterms:W3CDTF">2020-07-09T15:16:00Z</dcterms:created>
  <dcterms:modified xsi:type="dcterms:W3CDTF">2020-07-17T04:44:00Z</dcterms:modified>
</cp:coreProperties>
</file>